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52A63" w:rsidRPr="0009397F" w14:paraId="12578ED1" w14:textId="77777777" w:rsidTr="00361326">
        <w:trPr>
          <w:jc w:val="center"/>
        </w:trPr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D7ED4" w14:textId="352D5B0E" w:rsidR="00752A63" w:rsidRPr="0009397F" w:rsidRDefault="00752A63" w:rsidP="00752A63">
            <w:pPr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  <w:b/>
                <w:bCs/>
              </w:rPr>
              <w:t>S</w:t>
            </w:r>
            <w:r w:rsidRPr="0009397F">
              <w:rPr>
                <w:rFonts w:ascii="Cambria" w:hAnsi="Cambria"/>
                <w:b/>
                <w:bCs/>
              </w:rPr>
              <w:t>upplementary Table</w:t>
            </w:r>
            <w:r w:rsidR="0009397F" w:rsidRPr="0009397F">
              <w:rPr>
                <w:rFonts w:ascii="Cambria" w:hAnsi="Cambria"/>
                <w:b/>
                <w:bCs/>
              </w:rPr>
              <w:t xml:space="preserve"> </w:t>
            </w:r>
            <w:r w:rsidR="00855C92">
              <w:rPr>
                <w:rFonts w:ascii="Cambria" w:hAnsi="Cambria"/>
                <w:b/>
                <w:bCs/>
              </w:rPr>
              <w:t>1</w:t>
            </w:r>
            <w:r w:rsidR="00361326">
              <w:rPr>
                <w:rFonts w:ascii="Cambria" w:hAnsi="Cambria"/>
                <w:b/>
                <w:bCs/>
              </w:rPr>
              <w:t>2</w:t>
            </w:r>
            <w:r w:rsidRPr="0009397F">
              <w:rPr>
                <w:rFonts w:ascii="Cambria" w:hAnsi="Cambria"/>
                <w:b/>
                <w:bCs/>
              </w:rPr>
              <w:t>.</w:t>
            </w:r>
            <w:r w:rsidRPr="0009397F">
              <w:rPr>
                <w:rFonts w:ascii="Cambria" w:hAnsi="Cambria"/>
              </w:rPr>
              <w:t xml:space="preserve"> Prediction performance in the external validation cohort</w:t>
            </w:r>
            <w:r w:rsidR="00D13F7F" w:rsidRPr="0009397F">
              <w:rPr>
                <w:rFonts w:ascii="Cambria" w:hAnsi="Cambria"/>
              </w:rPr>
              <w:t xml:space="preserve"> for the ensemble model </w:t>
            </w:r>
            <w:r w:rsidR="00DF50BB" w:rsidRPr="0009397F">
              <w:rPr>
                <w:rFonts w:ascii="Cambria" w:hAnsi="Cambria"/>
              </w:rPr>
              <w:t>excluding</w:t>
            </w:r>
            <w:r w:rsidR="00D13F7F" w:rsidRPr="0009397F">
              <w:rPr>
                <w:rFonts w:ascii="Cambria" w:hAnsi="Cambria"/>
              </w:rPr>
              <w:t xml:space="preserve"> the number of comorbidities.</w:t>
            </w:r>
          </w:p>
        </w:tc>
      </w:tr>
      <w:tr w:rsidR="00752A63" w:rsidRPr="0009397F" w14:paraId="1EBA1A04" w14:textId="77777777" w:rsidTr="00361326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D8D6C" w14:textId="0D5522C4" w:rsidR="00752A63" w:rsidRPr="0009397F" w:rsidRDefault="00752A63" w:rsidP="00A54E25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/>
              </w:rPr>
              <w:t>Metrics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0DC8F" w14:textId="74CBF041" w:rsidR="00752A63" w:rsidRPr="0009397F" w:rsidRDefault="00752A6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/>
              </w:rPr>
              <w:t>External validation</w:t>
            </w:r>
          </w:p>
        </w:tc>
      </w:tr>
      <w:tr w:rsidR="00752A63" w:rsidRPr="0009397F" w14:paraId="45BE721C" w14:textId="77777777" w:rsidTr="00361326">
        <w:trPr>
          <w:jc w:val="center"/>
        </w:trPr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4CA8B" w14:textId="11192961" w:rsidR="00752A63" w:rsidRPr="0009397F" w:rsidRDefault="00752A63">
            <w:pPr>
              <w:rPr>
                <w:rFonts w:ascii="Cambria" w:hAnsi="Cambria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B2517" w14:textId="699B7D85" w:rsidR="00752A63" w:rsidRPr="0009397F" w:rsidRDefault="00752A6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/>
              </w:rPr>
              <w:t>Cohort 1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AC118" w14:textId="4E7A7013" w:rsidR="00752A63" w:rsidRPr="0009397F" w:rsidRDefault="00752A6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/>
              </w:rPr>
              <w:t>Cohort 2</w:t>
            </w:r>
          </w:p>
        </w:tc>
      </w:tr>
      <w:tr w:rsidR="003474F4" w:rsidRPr="0009397F" w14:paraId="311F6B6E" w14:textId="77777777" w:rsidTr="00361326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C8572" w14:textId="3573C9EE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Accuracy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8481E" w14:textId="5DF75D14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746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3A1B6" w14:textId="03C0F911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860</w:t>
            </w:r>
          </w:p>
        </w:tc>
      </w:tr>
      <w:tr w:rsidR="003474F4" w:rsidRPr="0009397F" w14:paraId="671DEECF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2A2A" w14:textId="36167C30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Preci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4082" w14:textId="04802AF4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85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9E5B" w14:textId="126286A1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847</w:t>
            </w:r>
          </w:p>
        </w:tc>
      </w:tr>
      <w:tr w:rsidR="003474F4" w:rsidRPr="0009397F" w14:paraId="53AAF125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6EAB" w14:textId="17A71748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Recal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4614" w14:textId="5AD178FF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59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2A57" w14:textId="11BB8E84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877</w:t>
            </w:r>
          </w:p>
        </w:tc>
      </w:tr>
      <w:tr w:rsidR="003474F4" w:rsidRPr="0009397F" w14:paraId="4FD38735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F25B" w14:textId="0034D078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Specific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65B2" w14:textId="0749F98B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9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594B" w14:textId="113BD89A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842</w:t>
            </w:r>
          </w:p>
        </w:tc>
      </w:tr>
      <w:tr w:rsidR="003474F4" w:rsidRPr="0009397F" w14:paraId="599CFDBC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EADA" w14:textId="62C22410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AUC</w:t>
            </w:r>
            <w:r w:rsidR="00752A63" w:rsidRPr="0009397F">
              <w:rPr>
                <w:rFonts w:ascii="Cambria" w:eastAsia="等线" w:hAnsi="Cambria" w:cs="宋体"/>
                <w:color w:val="000000"/>
                <w:kern w:val="0"/>
              </w:rPr>
              <w:t xml:space="preserve"> (95% CI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6492" w14:textId="40E572F6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/>
              </w:rPr>
              <w:t xml:space="preserve">0.880 </w:t>
            </w:r>
            <w:r w:rsidRPr="0009397F">
              <w:rPr>
                <w:rFonts w:ascii="Cambria" w:hAnsi="Cambria" w:hint="eastAsia"/>
              </w:rPr>
              <w:t>(</w:t>
            </w:r>
            <w:r w:rsidRPr="0009397F">
              <w:rPr>
                <w:rFonts w:ascii="Cambria" w:hAnsi="Cambria"/>
              </w:rPr>
              <w:t>0.819</w:t>
            </w:r>
            <w:r w:rsidRPr="0009397F">
              <w:rPr>
                <w:rFonts w:ascii="Cambria" w:hAnsi="Cambria" w:hint="eastAsia"/>
              </w:rPr>
              <w:t>-</w:t>
            </w:r>
            <w:r w:rsidRPr="0009397F">
              <w:rPr>
                <w:rFonts w:ascii="Cambria" w:hAnsi="Cambria"/>
              </w:rPr>
              <w:t>0.94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F16E" w14:textId="0BBC3ECE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/>
              </w:rPr>
              <w:t>0.922 (0.887-0.958)</w:t>
            </w:r>
          </w:p>
        </w:tc>
      </w:tr>
      <w:tr w:rsidR="003474F4" w:rsidRPr="0009397F" w14:paraId="71516C2F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05B0" w14:textId="5A2527FD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Brier scor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1C76" w14:textId="5F122B3A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16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A785" w14:textId="571C7070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111</w:t>
            </w:r>
          </w:p>
        </w:tc>
      </w:tr>
      <w:tr w:rsidR="003474F4" w:rsidRPr="0009397F" w14:paraId="1DB78733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EC00" w14:textId="5E7BEF09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Log los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B037" w14:textId="7F9E6173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5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FD41" w14:textId="073EF499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371</w:t>
            </w:r>
          </w:p>
        </w:tc>
      </w:tr>
      <w:tr w:rsidR="003474F4" w:rsidRPr="0009397F" w14:paraId="34DE909D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682D" w14:textId="538E02F6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Discrimination slop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461E" w14:textId="43C76E01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33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901D" w14:textId="451EC1B9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540</w:t>
            </w:r>
          </w:p>
        </w:tc>
      </w:tr>
      <w:tr w:rsidR="003474F4" w:rsidRPr="0009397F" w14:paraId="37D1372F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95F9" w14:textId="0A147747" w:rsidR="003474F4" w:rsidRPr="0009397F" w:rsidRDefault="003474F4" w:rsidP="003474F4">
            <w:pPr>
              <w:rPr>
                <w:rFonts w:ascii="Cambria" w:hAnsi="Cambria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Intercept-in-large valu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617A" w14:textId="697E6FBF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1</w:t>
            </w:r>
            <w:r w:rsidRPr="0009397F">
              <w:rPr>
                <w:rFonts w:ascii="Cambria" w:hAnsi="Cambria"/>
              </w:rPr>
              <w:t>.06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4E01" w14:textId="6C75C457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0</w:t>
            </w:r>
            <w:r w:rsidRPr="0009397F">
              <w:rPr>
                <w:rFonts w:ascii="Cambria" w:hAnsi="Cambria"/>
              </w:rPr>
              <w:t>.281</w:t>
            </w:r>
          </w:p>
        </w:tc>
      </w:tr>
      <w:tr w:rsidR="003474F4" w:rsidRPr="0009397F" w14:paraId="74513041" w14:textId="77777777" w:rsidTr="00361326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ED01A" w14:textId="4E30A573" w:rsidR="003474F4" w:rsidRPr="0009397F" w:rsidRDefault="003474F4" w:rsidP="003474F4">
            <w:pPr>
              <w:rPr>
                <w:rFonts w:ascii="Cambria" w:eastAsia="等线" w:hAnsi="Cambria" w:cs="宋体"/>
                <w:color w:val="000000"/>
                <w:kern w:val="0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Calibration slop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260F8" w14:textId="233C187F" w:rsidR="003474F4" w:rsidRPr="0009397F" w:rsidRDefault="007F4DF3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1</w:t>
            </w:r>
            <w:r w:rsidRPr="0009397F">
              <w:rPr>
                <w:rFonts w:ascii="Cambria" w:hAnsi="Cambria"/>
              </w:rPr>
              <w:t>.323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ED6BF" w14:textId="0B988AB9" w:rsidR="003474F4" w:rsidRPr="0009397F" w:rsidRDefault="0088066F" w:rsidP="003474F4">
            <w:pPr>
              <w:jc w:val="center"/>
              <w:rPr>
                <w:rFonts w:ascii="Cambria" w:hAnsi="Cambria"/>
              </w:rPr>
            </w:pPr>
            <w:r w:rsidRPr="0009397F">
              <w:rPr>
                <w:rFonts w:ascii="Cambria" w:hAnsi="Cambria" w:hint="eastAsia"/>
              </w:rPr>
              <w:t>1</w:t>
            </w:r>
            <w:r w:rsidRPr="0009397F">
              <w:rPr>
                <w:rFonts w:ascii="Cambria" w:hAnsi="Cambria"/>
              </w:rPr>
              <w:t>.035</w:t>
            </w:r>
          </w:p>
        </w:tc>
      </w:tr>
      <w:tr w:rsidR="003474F4" w:rsidRPr="0009397F" w14:paraId="7636B4DB" w14:textId="77777777" w:rsidTr="00361326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90C38" w14:textId="043D5FE4" w:rsidR="003474F4" w:rsidRPr="0009397F" w:rsidRDefault="003474F4" w:rsidP="003474F4">
            <w:pPr>
              <w:rPr>
                <w:rFonts w:ascii="Cambria" w:eastAsia="等线" w:hAnsi="Cambria" w:cs="宋体"/>
                <w:color w:val="000000"/>
                <w:kern w:val="0"/>
              </w:rPr>
            </w:pPr>
            <w:r w:rsidRPr="0009397F">
              <w:rPr>
                <w:rFonts w:ascii="Cambria" w:eastAsia="等线" w:hAnsi="Cambria" w:cs="宋体"/>
                <w:color w:val="000000"/>
                <w:kern w:val="0"/>
              </w:rPr>
              <w:t>AUC, area under the curve</w:t>
            </w:r>
            <w:r w:rsidR="00752A63" w:rsidRPr="0009397F">
              <w:rPr>
                <w:rFonts w:ascii="Cambria" w:eastAsia="等线" w:hAnsi="Cambria" w:cs="宋体"/>
                <w:color w:val="000000"/>
                <w:kern w:val="0"/>
              </w:rPr>
              <w:t>; CI, confident interval.</w:t>
            </w:r>
          </w:p>
        </w:tc>
      </w:tr>
    </w:tbl>
    <w:p w14:paraId="3093B7CC" w14:textId="77777777" w:rsidR="00FE0C40" w:rsidRPr="0009397F" w:rsidRDefault="00FE0C40" w:rsidP="0009397F">
      <w:pPr>
        <w:rPr>
          <w:rFonts w:ascii="Cambria" w:hAnsi="Cambria"/>
        </w:rPr>
      </w:pPr>
    </w:p>
    <w:sectPr w:rsidR="00FE0C40" w:rsidRPr="00093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A5BFD" w14:textId="77777777" w:rsidR="00302706" w:rsidRDefault="00302706" w:rsidP="003474F4">
      <w:r>
        <w:separator/>
      </w:r>
    </w:p>
  </w:endnote>
  <w:endnote w:type="continuationSeparator" w:id="0">
    <w:p w14:paraId="08F31D8C" w14:textId="77777777" w:rsidR="00302706" w:rsidRDefault="00302706" w:rsidP="0034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0BED5" w14:textId="77777777" w:rsidR="00302706" w:rsidRDefault="00302706" w:rsidP="003474F4">
      <w:r>
        <w:separator/>
      </w:r>
    </w:p>
  </w:footnote>
  <w:footnote w:type="continuationSeparator" w:id="0">
    <w:p w14:paraId="1700DB27" w14:textId="77777777" w:rsidR="00302706" w:rsidRDefault="00302706" w:rsidP="00347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DD"/>
    <w:rsid w:val="0009397F"/>
    <w:rsid w:val="000E13F0"/>
    <w:rsid w:val="001D73AC"/>
    <w:rsid w:val="00302706"/>
    <w:rsid w:val="003474F4"/>
    <w:rsid w:val="00361326"/>
    <w:rsid w:val="007345B2"/>
    <w:rsid w:val="00752A63"/>
    <w:rsid w:val="007F4DF3"/>
    <w:rsid w:val="00826720"/>
    <w:rsid w:val="00855C92"/>
    <w:rsid w:val="0088066F"/>
    <w:rsid w:val="008A36AC"/>
    <w:rsid w:val="008D6B54"/>
    <w:rsid w:val="00A54E25"/>
    <w:rsid w:val="00D13F7F"/>
    <w:rsid w:val="00D71B44"/>
    <w:rsid w:val="00DF50BB"/>
    <w:rsid w:val="00E15561"/>
    <w:rsid w:val="00F7032E"/>
    <w:rsid w:val="00FD78C6"/>
    <w:rsid w:val="00FE0C40"/>
    <w:rsid w:val="00FE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0433B"/>
  <w15:chartTrackingRefBased/>
  <w15:docId w15:val="{8183FD3C-F502-457C-A9C4-DA8A49C7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4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4F4"/>
    <w:rPr>
      <w:sz w:val="18"/>
      <w:szCs w:val="18"/>
    </w:rPr>
  </w:style>
  <w:style w:type="table" w:styleId="a7">
    <w:name w:val="Table Grid"/>
    <w:basedOn w:val="a1"/>
    <w:uiPriority w:val="39"/>
    <w:rsid w:val="00347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3</cp:revision>
  <dcterms:created xsi:type="dcterms:W3CDTF">2023-11-15T11:21:00Z</dcterms:created>
  <dcterms:modified xsi:type="dcterms:W3CDTF">2023-12-16T09:33:00Z</dcterms:modified>
</cp:coreProperties>
</file>